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Cs w:val="21"/>
        </w:rPr>
      </w:pPr>
      <w:r>
        <w:rPr>
          <w:rFonts w:cs="Calibri"/>
          <w:b/>
          <w:szCs w:val="21"/>
        </w:rPr>
        <w:t>S</w:t>
      </w:r>
      <w:r>
        <w:rPr>
          <w:rFonts w:cs="Calibri"/>
          <w:b/>
          <w:szCs w:val="21"/>
        </w:rPr>
        <w:t xml:space="preserve">1 </w:t>
      </w:r>
      <w:r>
        <w:rPr>
          <w:rFonts w:cs="Calibri"/>
          <w:b/>
          <w:szCs w:val="21"/>
        </w:rPr>
        <w:t xml:space="preserve">Table. </w:t>
      </w:r>
      <w:r>
        <w:rPr>
          <w:rFonts w:cs="Calibri"/>
          <w:szCs w:val="21"/>
        </w:rPr>
        <w:t>Search strate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 xml:space="preserve">Cochrane Library databases, </w:t>
            </w:r>
            <w:r>
              <w:rPr>
                <w:rFonts w:cs="Calibri"/>
                <w:szCs w:val="21"/>
              </w:rPr>
              <w:t>from 1980 to May 20, 201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MeSH descriptor: [Pancreatic Neoplasms] explode all trees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2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(((((neoplas*) or cancer*) or carcin*) or tumo*) or metasta*) or malig* 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3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pancrea* 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4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#2 and #3 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5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MeSH descriptor: [Common Bile Duct Neoplasms] explode all trees</w:t>
              <w:tab/>
            </w:r>
          </w:p>
          <w:p>
            <w:pPr>
              <w:pStyle w:val="Normal"/>
              <w:ind w:left="525" w:hanging="525"/>
              <w:rPr/>
            </w:pPr>
            <w:r>
              <w:rPr>
                <w:rFonts w:cs="Calibri"/>
                <w:szCs w:val="21"/>
              </w:rPr>
              <w:t>#6</w:t>
              <w:tab/>
              <w:t xml:space="preserve">((bile) and duct) and ((((((neoplas*) or cancer*) or carcin*) or tumo*) or metasta*) or malig*) </w:t>
              <w:tab/>
            </w:r>
            <w:r>
              <w:rPr>
                <w:rFonts w:cs="Calibri"/>
                <w:szCs w:val="21"/>
              </w:rPr>
              <w:t xml:space="preserve">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7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MeSH descriptor: [Bile Duct Neoplasms] explode all trees</w:t>
              <w:tab/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8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MeSH descriptor: [Cholestasis] explode all trees</w:t>
              <w:tab/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9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((bile) and duct) and obstruct* 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0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cholestas* 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1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>MeSH descriptor: [Common Bile Duct Diseases] explode all trees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2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MeSH descriptor: [Jaundice, Obstructive] explode all trees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3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(obstruct*) and jaundice* 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4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((malig*) and bil*) and obstruct*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5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(bil*) and strictur* 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6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#1 or #4 or #5 or #6 or #7 or #8 or #9 or #10 or #11 or #12 or #13 or #14 or #15 </w:t>
              <w:tab/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7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MeSH descriptor: [Stents] explode all trees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8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(stent*) or endoprosthesis 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9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#17 or #18 </w:t>
              <w:tab/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20</w:t>
              <w:tab/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#16 and #19 Publication Year from1980 to 201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b/>
                <w:szCs w:val="21"/>
              </w:rPr>
              <w:t>MEDLINE (PubMed),</w:t>
            </w:r>
            <w:r>
              <w:rPr>
                <w:rFonts w:cs="Calibri"/>
                <w:szCs w:val="21"/>
              </w:rPr>
              <w:t xml:space="preserve"> from 1980 to May 20, 201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"Pancreatic Neoplasms"[Mesh]</w:t>
            </w:r>
          </w:p>
          <w:p>
            <w:pPr>
              <w:pStyle w:val="Normal"/>
              <w:ind w:left="420" w:hanging="42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2 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>Search (((((neoplas*) OR cancer*) OR carcin*) OR tumo*) OR metasta*) OR malig*</w:t>
            </w:r>
          </w:p>
          <w:p>
            <w:pPr>
              <w:pStyle w:val="Normal"/>
              <w:ind w:left="420" w:hanging="42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3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pancrea*</w:t>
            </w:r>
          </w:p>
          <w:p>
            <w:pPr>
              <w:pStyle w:val="Normal"/>
              <w:ind w:left="525" w:hanging="52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4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(pancrea*) AND ((((((neoplas*) OR cancer*) OR carcin*) OR tumo*) OR metasta*) OR malig*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5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"Common Bile Duct Neoplasms"[Mesh]</w:t>
            </w:r>
          </w:p>
          <w:p>
            <w:pPr>
              <w:pStyle w:val="Normal"/>
              <w:ind w:left="525" w:hanging="525"/>
              <w:rPr/>
            </w:pPr>
            <w:r>
              <w:rPr>
                <w:rFonts w:cs="Calibri"/>
                <w:szCs w:val="21"/>
              </w:rPr>
              <w:t xml:space="preserve">#6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Search ((bile) AND duct) AND ((((((neoplas*) OR cancer*) OR carcin*) OR tumo*) OR metasta*) OR malig*)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7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"Bile Duct Neoplasms"[Mesh]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8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"Cholestasis"[Mesh]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9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((bile) AND duct) AND obstruct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0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cholestas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1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"Common Bile Duct Diseases"[Mesh]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2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"Jaundice, Obstructive"[Mesh]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3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(obstruct*) AND jaundice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4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((malig*) AND bil*) AND obstruct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5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(bil*) AND strictur*</w:t>
            </w:r>
          </w:p>
          <w:p>
            <w:pPr>
              <w:pStyle w:val="Normal"/>
              <w:ind w:left="525" w:hanging="525"/>
              <w:rPr/>
            </w:pPr>
            <w:r>
              <w:rPr>
                <w:rFonts w:cs="Calibri"/>
                <w:szCs w:val="21"/>
              </w:rPr>
              <w:t>#16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>Search (((((((((((("Pancreatic Neoplasms"[Mesh]) OR ((pancrea*) AND ((((((neoplas*) OR cancer*) OR carcin*) OR tumo*) OR metasta*) OR malig*))) OR "Common Bile Duct Neoplasms"[Mesh]) OR (((bile) AND duct) AND ((((((neoplas*) OR cancer*) OR carcin*) OR tumo*) OR metasta*) OR malig*))) OR "Bile Duct Neoplasms"[Mesh]) OR "Cholestasis"[Mesh]) OR (((bile) AND duct) AND obstruct*)) OR cholestas*) OR "Common Bile Duct Diseases"[Mesh]) OR "Jaundice, Obstructive"[Mesh]) OR ((obstruct*) AND jaundice*)) OR (((malig*) AND bil*) AND obstruct*)) OR ((bil*) AND strictur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7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Search "Stents"[Mesh]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8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>Search (stent*) OR endoprosthesis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19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(((stent*) OR endoprosthesis)) OR "Stents"[Mesh]</w:t>
            </w:r>
          </w:p>
          <w:p>
            <w:pPr>
              <w:pStyle w:val="Normal"/>
              <w:ind w:left="525" w:hanging="52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20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(((((randomized controlled trial[pt]) OR (controlled clinical trial[pt]) OR (randomized[tiab]) OR (placebo[tiab]) OR (drug therapy[sh]) OR (randomly[tiab]) OR (trial[tiab]) OR (groups[tiab])) NOT (animals[mh] NOT humans[mh]))))</w:t>
            </w:r>
          </w:p>
          <w:p>
            <w:pPr>
              <w:pStyle w:val="Normal"/>
              <w:ind w:left="525" w:hanging="52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21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Search ((((((((((((((("Pancreatic Neoplasms"[Mesh]) OR ((pancrea*) AND ((((((neoplas*) OR cancer*) OR carcin*) OR tumo*) OR metasta*) OR malig*))) OR "Common Bile Duct Neoplasms"[Mesh]) OR (((bile) AND duct) AND ((((((neoplas*) OR cancer*) OR carcin*) OR tumo*) OR metasta*) OR malig*))) OR "Bile Duct Neoplasms"[Mesh]) OR "Cholestasis"[Mesh]) OR (((bile) AND duct) AND obstruct*)) OR cholestas*) OR "Common Bile Duct Diseases"[Mesh]) OR "Jaundice, Obstructive"[Mesh]) OR ((obstruct*) AND jaundice*)) OR (((malig*) AND bil*) AND obstruct*)) OR ((bil*) AND strictur*))) AND ((((stent*) OR endoprosthesis)) OR "Stents"[Mesh])) AND ((((((randomized controlled trial[pt]) OR (controlled clinical trial[pt]) OR (randomized[tiab]) OR (placebo[tiab]) OR (drug therapy[sh]) OR (randomly[tiab]) OR (trial[tiab]) OR (groups[tiab])) NOT (animals[mh] NOT humans[mh])))))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Publication Year from1980 to 201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b/>
                <w:szCs w:val="21"/>
              </w:rPr>
              <w:t xml:space="preserve">EMBASE, </w:t>
            </w:r>
            <w:r>
              <w:rPr>
                <w:rFonts w:cs="Calibri"/>
                <w:szCs w:val="21"/>
              </w:rPr>
              <w:t>from 1980 to May 20, 201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 xml:space="preserve">   </w:t>
            </w:r>
            <w:r>
              <w:rPr>
                <w:rFonts w:cs="Calibri"/>
                <w:szCs w:val="21"/>
              </w:rPr>
              <w:t xml:space="preserve">Pancreatic Neoplasms.mp. or exp pancreas tumor/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</w:t>
            </w:r>
            <w:r>
              <w:rPr>
                <w:rFonts w:cs="Calibri"/>
                <w:szCs w:val="21"/>
              </w:rPr>
              <w:t>2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>(neoplas* or cancer* or carcin* or tumo* or metasta* or malig*).mp.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</w:t>
            </w:r>
            <w:r>
              <w:rPr>
                <w:rFonts w:cs="Calibri"/>
                <w:szCs w:val="21"/>
              </w:rPr>
              <w:t xml:space="preserve">3   </w:t>
            </w:r>
            <w:r>
              <w:rPr>
                <w:rFonts w:cs="Calibri"/>
                <w:szCs w:val="21"/>
              </w:rPr>
              <w:t xml:space="preserve">pancrea*.mp. or exp pancreas/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</w:t>
            </w:r>
            <w:r>
              <w:rPr>
                <w:rFonts w:cs="Calibri"/>
                <w:szCs w:val="21"/>
              </w:rPr>
              <w:t xml:space="preserve">4   </w:t>
            </w:r>
            <w:r>
              <w:rPr>
                <w:rFonts w:cs="Calibri"/>
                <w:szCs w:val="21"/>
              </w:rPr>
              <w:t xml:space="preserve">2 and 3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</w:t>
            </w:r>
            <w:r>
              <w:rPr>
                <w:rFonts w:cs="Calibri"/>
                <w:szCs w:val="21"/>
              </w:rPr>
              <w:t>5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 xml:space="preserve">Common Bile Duct Neoplasms.mp. or exp bile duct tumor/ </w:t>
            </w:r>
          </w:p>
          <w:p>
            <w:pPr>
              <w:pStyle w:val="Normal"/>
              <w:ind w:left="315" w:hanging="315"/>
              <w:rPr/>
            </w:pPr>
            <w:r>
              <w:rPr>
                <w:rFonts w:cs="Calibri"/>
                <w:szCs w:val="21"/>
              </w:rPr>
              <w:t>#</w:t>
            </w:r>
            <w:r>
              <w:rPr>
                <w:rFonts w:cs="Calibri"/>
                <w:szCs w:val="21"/>
              </w:rPr>
              <w:t>6   (</w:t>
            </w:r>
            <w:r>
              <w:rPr>
                <w:rFonts w:cs="Calibri"/>
                <w:szCs w:val="21"/>
              </w:rPr>
              <w:t>(bile and duct and (neoplas* or cancer* or carcin* or tumo* or metasta* or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malig*)).mp.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</w:t>
            </w:r>
            <w:r>
              <w:rPr>
                <w:rFonts w:cs="Calibri"/>
                <w:szCs w:val="21"/>
              </w:rPr>
              <w:t>7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 xml:space="preserve">Bile Duct Neoplasms.mp. or exp bile duct tumor/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</w:t>
            </w:r>
            <w:r>
              <w:rPr>
                <w:rFonts w:cs="Calibri"/>
                <w:szCs w:val="21"/>
              </w:rPr>
              <w:t>8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 xml:space="preserve">exp cholestasis/ or Cholestasis.mp. </w:t>
            </w:r>
          </w:p>
          <w:p>
            <w:pPr>
              <w:pStyle w:val="Normal"/>
              <w:ind w:left="315" w:hanging="315"/>
              <w:rPr/>
            </w:pPr>
            <w:r>
              <w:rPr>
                <w:rFonts w:cs="Calibri"/>
                <w:szCs w:val="21"/>
              </w:rPr>
              <w:t>#</w:t>
            </w:r>
            <w:r>
              <w:rPr>
                <w:rFonts w:cs="Calibri"/>
                <w:szCs w:val="21"/>
              </w:rPr>
              <w:t>9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>(bile and duct and obstruct*).mp.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 xml:space="preserve">0  </w:t>
            </w:r>
            <w:r>
              <w:rPr>
                <w:rFonts w:cs="Calibri"/>
                <w:szCs w:val="21"/>
              </w:rPr>
              <w:t xml:space="preserve">Common Bile Duct Diseases.mp. or exp common bile duct disease/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>1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Jaundice, Obstructive.mp. or exp obstructive jaundice/</w:t>
            </w:r>
          </w:p>
          <w:p>
            <w:pPr>
              <w:pStyle w:val="Normal"/>
              <w:ind w:left="420" w:hanging="420"/>
              <w:rPr/>
            </w:pPr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>2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(malig* and bil* and obstruct).mp. </w:t>
            </w:r>
          </w:p>
          <w:p>
            <w:pPr>
              <w:pStyle w:val="Normal"/>
              <w:ind w:left="420" w:hanging="420"/>
              <w:rPr/>
            </w:pPr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 xml:space="preserve">3 </w:t>
            </w:r>
            <w:r>
              <w:rPr>
                <w:rFonts w:cs="Calibri"/>
                <w:szCs w:val="21"/>
              </w:rPr>
              <w:t xml:space="preserve"> (bil* and strictur*).mp.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>4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1 or 4 or 5 or 6 or 7 or 8 or 9 or 10 or 11 or 12 or 13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>5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Stents.mp. or exp stent/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>6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exp endoprosthesis/ or endoprosthesis.mp.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>7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15 or 16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</w:t>
            </w:r>
            <w:r>
              <w:rPr>
                <w:rFonts w:cs="Calibri"/>
                <w:szCs w:val="21"/>
              </w:rPr>
              <w:t>8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(random* or blind* or placebo* or meta-analys*).mp.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9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14 and 17 and 18 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20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limit 19 to yr="1980-Current" </w:t>
            </w:r>
            <w:bookmarkEnd w:id="0"/>
            <w:bookmarkEnd w:id="1"/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b/>
                <w:szCs w:val="21"/>
              </w:rPr>
              <w:t>Science Citation Index Expanded,</w:t>
            </w:r>
            <w:r>
              <w:rPr>
                <w:rFonts w:cs="Calibri"/>
                <w:szCs w:val="21"/>
              </w:rPr>
              <w:t xml:space="preserve"> from </w:t>
            </w:r>
            <w:r>
              <w:rPr>
                <w:rFonts w:cs="Calibri"/>
                <w:szCs w:val="21"/>
              </w:rPr>
              <w:t>1980 t</w:t>
            </w:r>
            <w:r>
              <w:rPr>
                <w:rFonts w:cs="Calibri"/>
                <w:szCs w:val="21"/>
              </w:rPr>
              <w:t xml:space="preserve">o </w:t>
            </w:r>
            <w:r>
              <w:rPr>
                <w:rFonts w:cs="Calibri"/>
                <w:szCs w:val="21"/>
              </w:rPr>
              <w:t>May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20</w:t>
            </w:r>
            <w:r>
              <w:rPr>
                <w:rFonts w:cs="Calibri"/>
                <w:szCs w:val="21"/>
              </w:rPr>
              <w:t>, 201</w:t>
            </w:r>
            <w:r>
              <w:rPr>
                <w:rFonts w:cs="Calibri"/>
                <w:szCs w:val="21"/>
              </w:rPr>
              <w:t>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25" w:hanging="525"/>
              <w:rPr/>
            </w:pPr>
            <w:r>
              <w:rPr>
                <w:rFonts w:cs="Calibri"/>
                <w:szCs w:val="21"/>
              </w:rPr>
              <w:t>#1  ((pancrea*) AND ((((((neoplas*) OR cancer*) OR carcin*) OR tumo*) OR metasta*) OR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malig*)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2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(((bile) AND duct) AND ((((((neoplas*) OR cancer*) OR carcin*) OR tumo*) OR metasta*)</w:t>
            </w:r>
          </w:p>
          <w:p>
            <w:pPr>
              <w:pStyle w:val="Normal"/>
              <w:ind w:firstLine="52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OR malig*)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3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(Common Bile Duct Neoplasm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4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(Cholestas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5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(Common Bile Duct Disease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6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((obstruct*) AND jaundice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7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(((malig*) AND bil*) AND obstruct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8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((bil*) AND strictur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9 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(bile AND duct AND obstruct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10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#9 OR #8 OR #7 OR #6 OR #5 OR #4 OR #3 OR #2 OR #1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11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(stent* OR endoprosthesis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2</w:t>
            </w:r>
            <w:r>
              <w:rPr>
                <w:rFonts w:cs="Calibri"/>
                <w:szCs w:val="21"/>
              </w:rPr>
              <w:t xml:space="preserve">  </w:t>
            </w:r>
            <w:r>
              <w:rPr>
                <w:rFonts w:cs="Calibri"/>
                <w:szCs w:val="21"/>
              </w:rPr>
              <w:t>(random* or blind* or placebo* or meta-analys*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3 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#12 AND #11 AND #10 Publication Year from1980 to 2015</w:t>
            </w:r>
          </w:p>
        </w:tc>
      </w:tr>
    </w:tbl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日期 Char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3:05:00Z</dcterms:created>
  <dc:creator>SkyUN.Org</dc:creator>
  <dc:description/>
  <cp:keywords/>
  <dc:language>en-US</dc:language>
  <cp:lastModifiedBy>lijinjin</cp:lastModifiedBy>
  <cp:lastPrinted>2013-02-05T12:46:00Z</cp:lastPrinted>
  <dcterms:modified xsi:type="dcterms:W3CDTF">2015-08-24T14:58:00Z</dcterms:modified>
  <cp:revision>13</cp:revision>
  <dc:subject/>
  <dc:title/>
</cp:coreProperties>
</file>